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AD0" w:rsidRDefault="00680AD0" w:rsidP="00680AD0">
      <w:pPr>
        <w:spacing w:line="480" w:lineRule="auto"/>
        <w:rPr>
          <w:rFonts w:ascii="Times New Roman" w:hAnsi="Times New Roman"/>
          <w:b/>
        </w:rPr>
      </w:pPr>
      <w:r w:rsidRPr="000D059D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3</w:t>
      </w:r>
      <w:r w:rsidRPr="000D059D">
        <w:rPr>
          <w:rFonts w:ascii="Times New Roman" w:hAnsi="Times New Roman"/>
          <w:b/>
        </w:rPr>
        <w:t xml:space="preserve"> – </w:t>
      </w:r>
      <w:r>
        <w:rPr>
          <w:rFonts w:ascii="Times New Roman" w:hAnsi="Times New Roman"/>
          <w:b/>
        </w:rPr>
        <w:t>BD LSRII Lasers and Filters Configuration</w:t>
      </w:r>
    </w:p>
    <w:tbl>
      <w:tblPr>
        <w:tblW w:w="5670" w:type="dxa"/>
        <w:tblInd w:w="108" w:type="dxa"/>
        <w:tblLook w:val="04A0" w:firstRow="1" w:lastRow="0" w:firstColumn="1" w:lastColumn="0" w:noHBand="0" w:noVBand="1"/>
      </w:tblPr>
      <w:tblGrid>
        <w:gridCol w:w="1985"/>
        <w:gridCol w:w="1108"/>
        <w:gridCol w:w="1160"/>
        <w:gridCol w:w="1417"/>
      </w:tblGrid>
      <w:tr w:rsidR="00680AD0" w:rsidRPr="009449AC" w:rsidTr="00A60A21">
        <w:trPr>
          <w:trHeight w:val="315"/>
        </w:trPr>
        <w:tc>
          <w:tcPr>
            <w:tcW w:w="567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80AD0" w:rsidRPr="009449AC" w:rsidRDefault="00680AD0" w:rsidP="00A60A2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BD LSRII</w:t>
            </w:r>
          </w:p>
        </w:tc>
      </w:tr>
      <w:tr w:rsidR="00680AD0" w:rsidRPr="009449AC" w:rsidTr="00A60A21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  <w:t>Lase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  <w:t>Detect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  <w:t>Filter (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eastAsia="en-AU"/>
              </w:rPr>
              <w:t>Channel</w:t>
            </w:r>
          </w:p>
        </w:tc>
      </w:tr>
      <w:tr w:rsidR="00680AD0" w:rsidRPr="009449AC" w:rsidTr="00A60A21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0AD0" w:rsidRPr="009449AC" w:rsidRDefault="00680AD0" w:rsidP="00A60A2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 xml:space="preserve">Blue, 488nm, 20mW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FSC</w:t>
            </w:r>
          </w:p>
        </w:tc>
      </w:tr>
      <w:tr w:rsidR="00680AD0" w:rsidRPr="009449AC" w:rsidTr="00A60A21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488/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SSC</w:t>
            </w:r>
          </w:p>
        </w:tc>
      </w:tr>
      <w:tr w:rsidR="00680AD0" w:rsidRPr="009449AC" w:rsidTr="00A60A21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530/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FITC</w:t>
            </w:r>
          </w:p>
        </w:tc>
      </w:tr>
      <w:tr w:rsidR="00680AD0" w:rsidRPr="009449AC" w:rsidTr="00A60A21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575/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E</w:t>
            </w:r>
          </w:p>
        </w:tc>
      </w:tr>
      <w:tr w:rsidR="00680AD0" w:rsidRPr="009449AC" w:rsidTr="00A60A21">
        <w:trPr>
          <w:trHeight w:val="315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780/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E-Cy™7</w:t>
            </w:r>
          </w:p>
        </w:tc>
      </w:tr>
      <w:tr w:rsidR="00680AD0" w:rsidRPr="009449AC" w:rsidTr="00A60A21">
        <w:trPr>
          <w:trHeight w:val="107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0AD0" w:rsidRPr="009449AC" w:rsidRDefault="00680AD0" w:rsidP="00A60A2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 xml:space="preserve">Violet, 405 nm, 25 </w:t>
            </w:r>
            <w:proofErr w:type="spellStart"/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mW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450/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V450</w:t>
            </w:r>
          </w:p>
        </w:tc>
      </w:tr>
      <w:tr w:rsidR="00680AD0" w:rsidRPr="009449AC" w:rsidTr="00A60A21">
        <w:trPr>
          <w:trHeight w:val="1104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80AD0" w:rsidRPr="009449AC" w:rsidRDefault="00680AD0" w:rsidP="00A60A21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 xml:space="preserve">Red, 635 nm, 20 </w:t>
            </w:r>
            <w:proofErr w:type="spellStart"/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mW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PMT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AU"/>
              </w:rPr>
              <w:t>660/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0AD0" w:rsidRPr="009449AC" w:rsidRDefault="00680AD0" w:rsidP="00A60A2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449A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PC</w:t>
            </w:r>
          </w:p>
        </w:tc>
      </w:tr>
    </w:tbl>
    <w:p w:rsidR="00892F31" w:rsidRDefault="00892F31">
      <w:bookmarkStart w:id="0" w:name="_GoBack"/>
      <w:bookmarkEnd w:id="0"/>
    </w:p>
    <w:sectPr w:rsidR="0089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02E"/>
    <w:rsid w:val="00680AD0"/>
    <w:rsid w:val="00892F31"/>
    <w:rsid w:val="009C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E5483D-25F5-4ECF-BE1E-8B6ED6E1D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AD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>University of Technology Sydney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E RUBIS</dc:creator>
  <cp:keywords/>
  <dc:description/>
  <cp:lastModifiedBy>Gabriele DE RUBIS</cp:lastModifiedBy>
  <cp:revision>2</cp:revision>
  <dcterms:created xsi:type="dcterms:W3CDTF">2019-07-09T02:46:00Z</dcterms:created>
  <dcterms:modified xsi:type="dcterms:W3CDTF">2019-07-09T02:46:00Z</dcterms:modified>
</cp:coreProperties>
</file>